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64A40" w14:textId="0D7FBAD7" w:rsidR="00A03004" w:rsidRPr="00443F91" w:rsidRDefault="00CC60CF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443F91">
        <w:rPr>
          <w:rFonts w:ascii="Times New Roman" w:hAnsi="Times New Roman" w:cs="Times New Roman"/>
          <w:sz w:val="20"/>
          <w:szCs w:val="20"/>
        </w:rPr>
        <w:t>Table</w:t>
      </w:r>
      <w:r w:rsidR="00A855B9" w:rsidRPr="00443F91">
        <w:rPr>
          <w:rFonts w:ascii="Times New Roman" w:hAnsi="Times New Roman" w:cs="Times New Roman"/>
          <w:sz w:val="20"/>
          <w:szCs w:val="20"/>
        </w:rPr>
        <w:t xml:space="preserve"> S</w:t>
      </w:r>
      <w:r w:rsidRPr="00443F91">
        <w:rPr>
          <w:rFonts w:ascii="Times New Roman" w:hAnsi="Times New Roman" w:cs="Times New Roman"/>
          <w:sz w:val="20"/>
          <w:szCs w:val="20"/>
        </w:rPr>
        <w:t>2.</w:t>
      </w:r>
      <w:r w:rsidR="005579A1" w:rsidRPr="00443F91">
        <w:rPr>
          <w:rFonts w:ascii="Times New Roman" w:hAnsi="Times New Roman" w:cs="Times New Roman"/>
          <w:sz w:val="20"/>
          <w:szCs w:val="20"/>
        </w:rPr>
        <w:t xml:space="preserve"> The </w:t>
      </w:r>
      <w:r w:rsidRPr="00443F9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omparison of 41 patients with MDD and 42 healthy controls in</w:t>
      </w:r>
      <w:bookmarkStart w:id="0" w:name="OLE_LINK10"/>
      <w:r w:rsidRPr="00443F9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CWT</w:t>
      </w:r>
      <w:bookmarkEnd w:id="0"/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822"/>
        <w:gridCol w:w="2737"/>
        <w:gridCol w:w="2739"/>
      </w:tblGrid>
      <w:tr w:rsidR="00A03004" w:rsidRPr="00443F91" w14:paraId="07D46478" w14:textId="77777777">
        <w:trPr>
          <w:trHeight w:val="343"/>
        </w:trPr>
        <w:tc>
          <w:tcPr>
            <w:tcW w:w="28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B30C6" w14:textId="77777777" w:rsidR="00A03004" w:rsidRPr="00443F91" w:rsidRDefault="00CC60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7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AF1C3" w14:textId="77777777" w:rsidR="00A03004" w:rsidRPr="00443F91" w:rsidRDefault="00CC60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-value</w:t>
            </w:r>
          </w:p>
        </w:tc>
        <w:tc>
          <w:tcPr>
            <w:tcW w:w="27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98F1E" w14:textId="77777777" w:rsidR="00A03004" w:rsidRPr="00443F91" w:rsidRDefault="00CC60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A03004" w:rsidRPr="00443F91" w14:paraId="0BE11EF9" w14:textId="77777777">
        <w:trPr>
          <w:trHeight w:val="323"/>
        </w:trPr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EF8BA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or reaction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8ED10" w14:textId="77777777" w:rsidR="00A03004" w:rsidRPr="00443F91" w:rsidRDefault="00A030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B2B18" w14:textId="77777777" w:rsidR="00A03004" w:rsidRPr="00443F91" w:rsidRDefault="00A030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3004" w:rsidRPr="00443F91" w14:paraId="64FAC47E" w14:textId="77777777">
        <w:trPr>
          <w:trHeight w:val="323"/>
        </w:trPr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DF578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e(missay)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EF394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56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35FB0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03004" w:rsidRPr="00443F91" w14:paraId="42133C2C" w14:textId="77777777">
        <w:trPr>
          <w:trHeight w:val="31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02A6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e(correction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4ADB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5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A85F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6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03004" w:rsidRPr="00443F91" w14:paraId="7CC1713C" w14:textId="77777777">
        <w:trPr>
          <w:trHeight w:val="31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40F8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e(block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53E5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5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3DF3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3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03004" w:rsidRPr="00443F91" w14:paraId="2ABA2561" w14:textId="77777777">
        <w:trPr>
          <w:trHeight w:val="31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0276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e(total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1F7D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E835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03004" w:rsidRPr="00443F91" w14:paraId="63862387" w14:textId="77777777">
        <w:trPr>
          <w:trHeight w:val="31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B1E9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(missay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0FEA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5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366E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9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03004" w:rsidRPr="00443F91" w14:paraId="5C1FBA1C" w14:textId="77777777">
        <w:trPr>
          <w:trHeight w:val="31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DEC4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(correction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CE2F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2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B7C4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03004" w:rsidRPr="00443F91" w14:paraId="3F6ADD92" w14:textId="77777777">
        <w:trPr>
          <w:trHeight w:val="31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B131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(block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89A9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1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B83D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1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03004" w:rsidRPr="00443F91" w14:paraId="34A04238" w14:textId="77777777">
        <w:trPr>
          <w:trHeight w:val="31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F99E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(total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D221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4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0A83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1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03004" w:rsidRPr="00443F91" w14:paraId="74B96116" w14:textId="77777777">
        <w:trPr>
          <w:trHeight w:val="31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374A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(missay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B64B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9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6618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03004" w:rsidRPr="00443F91" w14:paraId="4C8B493F" w14:textId="77777777">
        <w:trPr>
          <w:trHeight w:val="31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75F1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(correction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5639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A0F9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4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03004" w:rsidRPr="00443F91" w14:paraId="5BA4C394" w14:textId="77777777">
        <w:trPr>
          <w:trHeight w:val="31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D918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(block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3414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AC3F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4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03004" w:rsidRPr="00443F91" w14:paraId="4BAC0D0D" w14:textId="77777777">
        <w:trPr>
          <w:trHeight w:val="31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E4AC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(total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8781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44B7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0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03004" w:rsidRPr="00443F91" w14:paraId="35C4FBE5" w14:textId="77777777">
        <w:trPr>
          <w:trHeight w:val="31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8D22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-B)/A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09EC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6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81E6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3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03004" w:rsidRPr="00443F91" w14:paraId="5FA2CB73" w14:textId="77777777">
        <w:trPr>
          <w:trHeight w:val="343"/>
        </w:trPr>
        <w:tc>
          <w:tcPr>
            <w:tcW w:w="28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004187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2B+100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DEC0DE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99E2E9" w14:textId="77777777" w:rsidR="00A03004" w:rsidRPr="00443F91" w:rsidRDefault="00CC6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9</w:t>
            </w:r>
            <w:r w:rsidRPr="00443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</w:tbl>
    <w:p w14:paraId="0363ED92" w14:textId="77777777" w:rsidR="00A03004" w:rsidRPr="00443F91" w:rsidRDefault="00CC60CF">
      <w:pPr>
        <w:autoSpaceDE w:val="0"/>
        <w:autoSpaceDN w:val="0"/>
        <w:adjustRightInd w:val="0"/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443F9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43F91">
        <w:rPr>
          <w:rFonts w:ascii="Times New Roman" w:eastAsia="Tahoma" w:hAnsi="Times New Roman" w:cs="Times New Roman"/>
          <w:color w:val="333333"/>
          <w:sz w:val="20"/>
          <w:szCs w:val="20"/>
          <w:shd w:val="clear" w:color="auto" w:fill="F7F8FA"/>
        </w:rPr>
        <w:t xml:space="preserve"> </w:t>
      </w:r>
      <w:proofErr w:type="gramStart"/>
      <w:r w:rsidRPr="00443F91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43F91">
        <w:rPr>
          <w:rFonts w:ascii="Times New Roman" w:hAnsi="Times New Roman" w:cs="Times New Roman"/>
          <w:sz w:val="20"/>
          <w:szCs w:val="20"/>
        </w:rPr>
        <w:t xml:space="preserve"> p-values were obtained by Mann-Whitney U test.</w:t>
      </w:r>
    </w:p>
    <w:p w14:paraId="2B9DB802" w14:textId="77777777" w:rsidR="00A03004" w:rsidRPr="00443F91" w:rsidRDefault="00A03004">
      <w:pPr>
        <w:rPr>
          <w:rFonts w:ascii="Times New Roman" w:hAnsi="Times New Roman" w:cs="Times New Roman"/>
          <w:sz w:val="20"/>
          <w:szCs w:val="20"/>
        </w:rPr>
      </w:pPr>
    </w:p>
    <w:sectPr w:rsidR="00A03004" w:rsidRPr="00443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A6A48" w14:textId="77777777" w:rsidR="00DA0C9F" w:rsidRDefault="00DA0C9F" w:rsidP="00A855B9">
      <w:r>
        <w:separator/>
      </w:r>
    </w:p>
  </w:endnote>
  <w:endnote w:type="continuationSeparator" w:id="0">
    <w:p w14:paraId="5FFB10A4" w14:textId="77777777" w:rsidR="00DA0C9F" w:rsidRDefault="00DA0C9F" w:rsidP="00A85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40E7B" w14:textId="77777777" w:rsidR="00DA0C9F" w:rsidRDefault="00DA0C9F" w:rsidP="00A855B9">
      <w:r>
        <w:separator/>
      </w:r>
    </w:p>
  </w:footnote>
  <w:footnote w:type="continuationSeparator" w:id="0">
    <w:p w14:paraId="394632B0" w14:textId="77777777" w:rsidR="00DA0C9F" w:rsidRDefault="00DA0C9F" w:rsidP="00A85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NjMDBjNGVlM2E4ZGI2ZWI2MWI2Mzg4ZGM2ODM0YzcifQ=="/>
  </w:docVars>
  <w:rsids>
    <w:rsidRoot w:val="6B5230B3"/>
    <w:rsid w:val="00023B42"/>
    <w:rsid w:val="000261C7"/>
    <w:rsid w:val="00100E1F"/>
    <w:rsid w:val="003A7FBE"/>
    <w:rsid w:val="00443F91"/>
    <w:rsid w:val="00501551"/>
    <w:rsid w:val="00515463"/>
    <w:rsid w:val="005579A1"/>
    <w:rsid w:val="005A4848"/>
    <w:rsid w:val="00827A3E"/>
    <w:rsid w:val="00A03004"/>
    <w:rsid w:val="00A855B9"/>
    <w:rsid w:val="00CC60CF"/>
    <w:rsid w:val="00DA0C9F"/>
    <w:rsid w:val="00E967BC"/>
    <w:rsid w:val="00ED7C29"/>
    <w:rsid w:val="2F0B4A2F"/>
    <w:rsid w:val="43B31123"/>
    <w:rsid w:val="65314EF2"/>
    <w:rsid w:val="6B5230B3"/>
    <w:rsid w:val="6BC24ED6"/>
    <w:rsid w:val="7299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EB478D"/>
  <w15:docId w15:val="{479C4894-76CD-405F-A3A7-2F1EEFF81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批注主题 字符"/>
    <w:basedOn w:val="a4"/>
    <w:link w:val="ab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f">
    <w:name w:val="Revision"/>
    <w:hidden/>
    <w:uiPriority w:val="99"/>
    <w:semiHidden/>
    <w:rsid w:val="005A4848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韵</dc:creator>
  <cp:lastModifiedBy>鄢 浩</cp:lastModifiedBy>
  <cp:revision>21</cp:revision>
  <dcterms:created xsi:type="dcterms:W3CDTF">2022-08-24T14:21:00Z</dcterms:created>
  <dcterms:modified xsi:type="dcterms:W3CDTF">2022-09-17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B30E295C784431D87C45A1AFA8505F1</vt:lpwstr>
  </property>
</Properties>
</file>